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5A53F4" w14:textId="5CCCF7A1" w:rsidR="002876C3" w:rsidRDefault="002876C3" w:rsidP="002876C3">
      <w:bookmarkStart w:id="0" w:name="_GoBack"/>
      <w:bookmarkEnd w:id="0"/>
      <w:r w:rsidRPr="007877C6">
        <w:rPr>
          <w:b/>
          <w:bCs/>
        </w:rPr>
        <w:t>A</w:t>
      </w:r>
      <w:r w:rsidR="001F2169">
        <w:rPr>
          <w:b/>
          <w:bCs/>
        </w:rPr>
        <w:t>dditional File 2</w:t>
      </w:r>
      <w:r w:rsidRPr="007877C6">
        <w:rPr>
          <w:b/>
          <w:bCs/>
        </w:rPr>
        <w:t>.</w:t>
      </w:r>
      <w:r>
        <w:t xml:space="preserve"> Audit and feedback program logic for Inpatient Management of Diabetes Mellitus Leading Better Value Care initiativ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6"/>
        <w:gridCol w:w="1913"/>
        <w:gridCol w:w="1923"/>
        <w:gridCol w:w="1784"/>
        <w:gridCol w:w="1856"/>
      </w:tblGrid>
      <w:tr w:rsidR="002876C3" w:rsidRPr="007877C6" w14:paraId="71D45832" w14:textId="77777777" w:rsidTr="001A6BF0">
        <w:tc>
          <w:tcPr>
            <w:tcW w:w="0" w:type="auto"/>
            <w:shd w:val="clear" w:color="auto" w:fill="E7E6E6" w:themeFill="background2"/>
          </w:tcPr>
          <w:p w14:paraId="1453886B" w14:textId="77777777" w:rsidR="002876C3" w:rsidRPr="007877C6" w:rsidRDefault="002876C3" w:rsidP="001A6BF0">
            <w:pPr>
              <w:rPr>
                <w:b/>
                <w:bCs/>
              </w:rPr>
            </w:pPr>
            <w:r w:rsidRPr="007877C6">
              <w:rPr>
                <w:b/>
                <w:bCs/>
              </w:rPr>
              <w:t>Inputs</w:t>
            </w:r>
          </w:p>
        </w:tc>
        <w:tc>
          <w:tcPr>
            <w:tcW w:w="0" w:type="auto"/>
            <w:shd w:val="clear" w:color="auto" w:fill="E7E6E6" w:themeFill="background2"/>
          </w:tcPr>
          <w:p w14:paraId="63A51D01" w14:textId="77777777" w:rsidR="002876C3" w:rsidRPr="007877C6" w:rsidRDefault="002876C3" w:rsidP="001A6BF0">
            <w:pPr>
              <w:rPr>
                <w:b/>
                <w:bCs/>
              </w:rPr>
            </w:pPr>
            <w:r w:rsidRPr="007877C6">
              <w:rPr>
                <w:b/>
                <w:bCs/>
              </w:rPr>
              <w:t>Activities</w:t>
            </w:r>
          </w:p>
        </w:tc>
        <w:tc>
          <w:tcPr>
            <w:tcW w:w="0" w:type="auto"/>
            <w:shd w:val="clear" w:color="auto" w:fill="E7E6E6" w:themeFill="background2"/>
          </w:tcPr>
          <w:p w14:paraId="505688AD" w14:textId="77777777" w:rsidR="002876C3" w:rsidRPr="007877C6" w:rsidRDefault="002876C3" w:rsidP="001A6BF0">
            <w:pPr>
              <w:rPr>
                <w:b/>
                <w:bCs/>
              </w:rPr>
            </w:pPr>
            <w:r w:rsidRPr="007877C6">
              <w:rPr>
                <w:b/>
                <w:bCs/>
              </w:rPr>
              <w:t>Short term outcomes</w:t>
            </w:r>
          </w:p>
        </w:tc>
        <w:tc>
          <w:tcPr>
            <w:tcW w:w="0" w:type="auto"/>
            <w:shd w:val="clear" w:color="auto" w:fill="E7E6E6" w:themeFill="background2"/>
          </w:tcPr>
          <w:p w14:paraId="22C64278" w14:textId="77777777" w:rsidR="002876C3" w:rsidRPr="007877C6" w:rsidRDefault="002876C3" w:rsidP="001A6BF0">
            <w:pPr>
              <w:rPr>
                <w:b/>
                <w:bCs/>
              </w:rPr>
            </w:pPr>
            <w:r w:rsidRPr="007877C6">
              <w:rPr>
                <w:b/>
                <w:bCs/>
              </w:rPr>
              <w:t>Medium term outcomes</w:t>
            </w:r>
          </w:p>
        </w:tc>
        <w:tc>
          <w:tcPr>
            <w:tcW w:w="0" w:type="auto"/>
            <w:shd w:val="clear" w:color="auto" w:fill="E7E6E6" w:themeFill="background2"/>
          </w:tcPr>
          <w:p w14:paraId="2AF0C578" w14:textId="77777777" w:rsidR="002876C3" w:rsidRPr="007877C6" w:rsidRDefault="002876C3" w:rsidP="001A6BF0">
            <w:pPr>
              <w:rPr>
                <w:b/>
                <w:bCs/>
              </w:rPr>
            </w:pPr>
            <w:r w:rsidRPr="007877C6">
              <w:rPr>
                <w:b/>
                <w:bCs/>
              </w:rPr>
              <w:t>Long term outcomes</w:t>
            </w:r>
          </w:p>
        </w:tc>
      </w:tr>
      <w:tr w:rsidR="002876C3" w:rsidRPr="007877C6" w14:paraId="325BEBF1" w14:textId="77777777" w:rsidTr="001A6BF0">
        <w:tc>
          <w:tcPr>
            <w:tcW w:w="0" w:type="auto"/>
            <w:shd w:val="clear" w:color="auto" w:fill="auto"/>
          </w:tcPr>
          <w:p w14:paraId="7A485A91" w14:textId="77777777" w:rsidR="002876C3" w:rsidRPr="001B0411" w:rsidRDefault="002876C3" w:rsidP="001A6BF0">
            <w:r>
              <w:t>Evidence check on best practice insulin management and development of audit tools and subcutaneous insulin chart</w:t>
            </w:r>
          </w:p>
        </w:tc>
        <w:tc>
          <w:tcPr>
            <w:tcW w:w="0" w:type="auto"/>
            <w:shd w:val="clear" w:color="auto" w:fill="auto"/>
          </w:tcPr>
          <w:p w14:paraId="44C755CD" w14:textId="77777777" w:rsidR="002876C3" w:rsidRPr="001B0411" w:rsidRDefault="002876C3" w:rsidP="001A6BF0">
            <w:r>
              <w:t>ACI support defining elements of best practice and developing standardised audit to inform improvements and benchmarking</w:t>
            </w:r>
          </w:p>
        </w:tc>
        <w:tc>
          <w:tcPr>
            <w:tcW w:w="0" w:type="auto"/>
            <w:shd w:val="clear" w:color="auto" w:fill="auto"/>
          </w:tcPr>
          <w:p w14:paraId="2E336D52" w14:textId="77777777" w:rsidR="002876C3" w:rsidRPr="001B0411" w:rsidRDefault="002876C3" w:rsidP="001A6BF0">
            <w:r>
              <w:t>Local hospitals audit, identify areas for improvement, and develop improvement plans for early identification, risk assessment, referral pathways, and enablement strategies for people with diabetes</w:t>
            </w:r>
          </w:p>
        </w:tc>
        <w:tc>
          <w:tcPr>
            <w:tcW w:w="0" w:type="auto"/>
            <w:shd w:val="clear" w:color="auto" w:fill="auto"/>
          </w:tcPr>
          <w:p w14:paraId="05F5A016" w14:textId="77777777" w:rsidR="002876C3" w:rsidRPr="001B0411" w:rsidRDefault="002876C3" w:rsidP="001A6BF0">
            <w:r>
              <w:t>Clinical teams have reliable process for handover of care and people with diabetes are involved in shared care decision making</w:t>
            </w:r>
          </w:p>
        </w:tc>
        <w:tc>
          <w:tcPr>
            <w:tcW w:w="0" w:type="auto"/>
            <w:shd w:val="clear" w:color="auto" w:fill="auto"/>
          </w:tcPr>
          <w:p w14:paraId="3B0B0F6F" w14:textId="77777777" w:rsidR="002876C3" w:rsidRPr="001B0411" w:rsidRDefault="002876C3" w:rsidP="001A6BF0">
            <w:r>
              <w:t>P</w:t>
            </w:r>
            <w:r w:rsidRPr="005B2DBC">
              <w:t>eople with diabetes are</w:t>
            </w:r>
            <w:r>
              <w:t xml:space="preserve"> provided with support for their condition, are confident with insulin administration and that their diabetes is optimally managed</w:t>
            </w:r>
          </w:p>
        </w:tc>
      </w:tr>
      <w:tr w:rsidR="002876C3" w:rsidRPr="007877C6" w14:paraId="43BBA699" w14:textId="77777777" w:rsidTr="001A6BF0">
        <w:tc>
          <w:tcPr>
            <w:tcW w:w="0" w:type="auto"/>
            <w:shd w:val="clear" w:color="auto" w:fill="auto"/>
          </w:tcPr>
          <w:p w14:paraId="0B77557F" w14:textId="77777777" w:rsidR="002876C3" w:rsidRPr="001B0411" w:rsidRDefault="002876C3" w:rsidP="001A6BF0">
            <w:r>
              <w:t>Diabetes taskforce provides advice on best practice in-hospital care of diabetes</w:t>
            </w:r>
          </w:p>
        </w:tc>
        <w:tc>
          <w:tcPr>
            <w:tcW w:w="0" w:type="auto"/>
            <w:shd w:val="clear" w:color="auto" w:fill="auto"/>
          </w:tcPr>
          <w:p w14:paraId="7C178D8C" w14:textId="77777777" w:rsidR="002876C3" w:rsidRPr="001B0411" w:rsidRDefault="002876C3" w:rsidP="001A6BF0">
            <w:r>
              <w:t>ACI offers implementation and re-design support</w:t>
            </w:r>
          </w:p>
        </w:tc>
        <w:tc>
          <w:tcPr>
            <w:tcW w:w="0" w:type="auto"/>
            <w:shd w:val="clear" w:color="auto" w:fill="auto"/>
          </w:tcPr>
          <w:p w14:paraId="2E9E3EB4" w14:textId="77777777" w:rsidR="002876C3" w:rsidRPr="001B0411" w:rsidRDefault="002876C3" w:rsidP="001A6BF0">
            <w:r>
              <w:t>Local hospital staff are aware and utilise capability building resources and support</w:t>
            </w:r>
          </w:p>
        </w:tc>
        <w:tc>
          <w:tcPr>
            <w:tcW w:w="0" w:type="auto"/>
            <w:shd w:val="clear" w:color="auto" w:fill="auto"/>
          </w:tcPr>
          <w:p w14:paraId="07D84933" w14:textId="77777777" w:rsidR="002876C3" w:rsidRPr="001B0411" w:rsidRDefault="002876C3" w:rsidP="001A6BF0">
            <w:r>
              <w:t>Local clinical practice improvements are made in in-hospital management of people with diabetes requiring insulin</w:t>
            </w:r>
          </w:p>
        </w:tc>
        <w:tc>
          <w:tcPr>
            <w:tcW w:w="0" w:type="auto"/>
            <w:shd w:val="clear" w:color="auto" w:fill="auto"/>
          </w:tcPr>
          <w:p w14:paraId="0F7CD9C9" w14:textId="77777777" w:rsidR="002876C3" w:rsidRPr="001B0411" w:rsidRDefault="002876C3" w:rsidP="001A6BF0">
            <w:r>
              <w:t>People with diabetes in hospital are provided with best practice insulin management</w:t>
            </w:r>
          </w:p>
        </w:tc>
      </w:tr>
      <w:tr w:rsidR="002876C3" w:rsidRPr="007877C6" w14:paraId="353F91CC" w14:textId="77777777" w:rsidTr="001A6BF0">
        <w:tc>
          <w:tcPr>
            <w:tcW w:w="0" w:type="auto"/>
            <w:shd w:val="clear" w:color="auto" w:fill="auto"/>
          </w:tcPr>
          <w:p w14:paraId="10F3065D" w14:textId="77777777" w:rsidR="002876C3" w:rsidRPr="001B0411" w:rsidRDefault="002876C3" w:rsidP="001A6BF0">
            <w:r>
              <w:t>Patient journey mapping and defining of best practice care elements</w:t>
            </w:r>
            <w:r w:rsidRPr="001B0411">
              <w:t xml:space="preserve"> </w:t>
            </w:r>
            <w:r>
              <w:t xml:space="preserve">and </w:t>
            </w:r>
            <w:r w:rsidRPr="001B0411">
              <w:t>Leading Better Value Care program introduced by Ministry of Health</w:t>
            </w:r>
          </w:p>
        </w:tc>
        <w:tc>
          <w:tcPr>
            <w:tcW w:w="0" w:type="auto"/>
            <w:shd w:val="clear" w:color="auto" w:fill="auto"/>
          </w:tcPr>
          <w:p w14:paraId="5647DBE6" w14:textId="77777777" w:rsidR="002876C3" w:rsidRPr="001B0411" w:rsidRDefault="002876C3" w:rsidP="001A6BF0">
            <w:r>
              <w:t>Ministry of Health and ACI provide resources and present case for change to local hospitals</w:t>
            </w:r>
          </w:p>
        </w:tc>
        <w:tc>
          <w:tcPr>
            <w:tcW w:w="0" w:type="auto"/>
            <w:shd w:val="clear" w:color="auto" w:fill="auto"/>
          </w:tcPr>
          <w:p w14:paraId="1DCBF6A6" w14:textId="77777777" w:rsidR="002876C3" w:rsidRPr="001B0411" w:rsidRDefault="002876C3" w:rsidP="001A6BF0">
            <w:r>
              <w:t>Local hospitals facilitate leadership, workforce and governance structure to support change</w:t>
            </w:r>
          </w:p>
        </w:tc>
        <w:tc>
          <w:tcPr>
            <w:tcW w:w="0" w:type="auto"/>
            <w:shd w:val="clear" w:color="auto" w:fill="auto"/>
          </w:tcPr>
          <w:p w14:paraId="34C20DF4" w14:textId="77777777" w:rsidR="002876C3" w:rsidRPr="001B0411" w:rsidRDefault="002876C3" w:rsidP="001A6BF0">
            <w:r>
              <w:t>Local hospitals monitor diabetes care</w:t>
            </w:r>
          </w:p>
        </w:tc>
        <w:tc>
          <w:tcPr>
            <w:tcW w:w="0" w:type="auto"/>
            <w:shd w:val="clear" w:color="auto" w:fill="auto"/>
          </w:tcPr>
          <w:p w14:paraId="139E26B4" w14:textId="77777777" w:rsidR="002876C3" w:rsidRPr="001B0411" w:rsidRDefault="002876C3" w:rsidP="001A6BF0">
            <w:r>
              <w:t>Audit systems are in place for sustainability and ongoing improvement</w:t>
            </w:r>
          </w:p>
        </w:tc>
      </w:tr>
    </w:tbl>
    <w:p w14:paraId="5F3068CB" w14:textId="73AC457E" w:rsidR="00A35F0F" w:rsidRDefault="002876C3">
      <w:r>
        <w:t xml:space="preserve">*Modified to focus on audit and feedback strategy from ACI </w:t>
      </w:r>
      <w:r w:rsidRPr="00162DB2">
        <w:t>Health Economics and Evaluation Team Inpatient Management of Diabetes Mellitus: Monitoring and Evaluation Plan</w:t>
      </w:r>
      <w:r>
        <w:t xml:space="preserve"> retrieved 20/04/2023 from: </w:t>
      </w:r>
      <w:r w:rsidRPr="002876C3">
        <w:t>https://aci.health.nsw.gov.au/__data/assets/pdf_file/0010/373096/170628-Diabetes-ME-plan.pdf</w:t>
      </w:r>
    </w:p>
    <w:sectPr w:rsidR="00A35F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876C3"/>
    <w:rsid w:val="001F2169"/>
    <w:rsid w:val="00202398"/>
    <w:rsid w:val="002876C3"/>
    <w:rsid w:val="00A35F0F"/>
    <w:rsid w:val="00D96C15"/>
    <w:rsid w:val="00FF4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7AB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6C3"/>
    <w:pPr>
      <w:autoSpaceDE w:val="0"/>
      <w:autoSpaceDN w:val="0"/>
      <w:adjustRightInd w:val="0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876C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876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6C3"/>
    <w:pPr>
      <w:autoSpaceDE w:val="0"/>
      <w:autoSpaceDN w:val="0"/>
      <w:adjustRightInd w:val="0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876C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876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789</Characters>
  <Application>Microsoft Office Word</Application>
  <DocSecurity>0</DocSecurity>
  <Lines>137</Lines>
  <Paragraphs>25</Paragraphs>
  <ScaleCrop>false</ScaleCrop>
  <Company>University of Sydney</Company>
  <LinksUpToDate>false</LinksUpToDate>
  <CharactersWithSpaces>2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Sarkies</dc:creator>
  <cp:keywords/>
  <dc:description/>
  <cp:lastModifiedBy>E736162</cp:lastModifiedBy>
  <cp:revision>3</cp:revision>
  <dcterms:created xsi:type="dcterms:W3CDTF">2023-05-01T22:22:00Z</dcterms:created>
  <dcterms:modified xsi:type="dcterms:W3CDTF">2023-11-29T01:08:00Z</dcterms:modified>
</cp:coreProperties>
</file>